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AD043" w14:textId="77777777" w:rsidR="0068095F" w:rsidRPr="004F124F" w:rsidRDefault="0068095F" w:rsidP="0068095F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4F124F">
        <w:rPr>
          <w:rFonts w:ascii="Times New Roman" w:hAnsi="Times New Roman" w:cs="Times New Roman"/>
          <w:b/>
          <w:bCs/>
        </w:rPr>
        <w:t xml:space="preserve">Supplemental Table S2. Environment of closest blast match of abundant (&gt;5000 reads) amplicon </w:t>
      </w:r>
      <w:proofErr w:type="gramStart"/>
      <w:r w:rsidRPr="004F124F">
        <w:rPr>
          <w:rFonts w:ascii="Times New Roman" w:hAnsi="Times New Roman" w:cs="Times New Roman"/>
          <w:b/>
          <w:bCs/>
        </w:rPr>
        <w:t>contaminants</w:t>
      </w:r>
      <w:proofErr w:type="gramEnd"/>
      <w:r w:rsidRPr="004F124F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1"/>
        <w:tblW w:w="9903" w:type="dxa"/>
        <w:tblLook w:val="04A0" w:firstRow="1" w:lastRow="0" w:firstColumn="1" w:lastColumn="0" w:noHBand="0" w:noVBand="1"/>
      </w:tblPr>
      <w:tblGrid>
        <w:gridCol w:w="1398"/>
        <w:gridCol w:w="1731"/>
        <w:gridCol w:w="2269"/>
        <w:gridCol w:w="1744"/>
        <w:gridCol w:w="2761"/>
      </w:tblGrid>
      <w:tr w:rsidR="0068095F" w:rsidRPr="00002884" w14:paraId="7FE41175" w14:textId="77777777" w:rsidTr="00C215D3">
        <w:trPr>
          <w:trHeight w:val="510"/>
        </w:trPr>
        <w:tc>
          <w:tcPr>
            <w:tcW w:w="1398" w:type="dxa"/>
          </w:tcPr>
          <w:p w14:paraId="211472A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V</w:t>
            </w:r>
          </w:p>
        </w:tc>
        <w:tc>
          <w:tcPr>
            <w:tcW w:w="1731" w:type="dxa"/>
          </w:tcPr>
          <w:p w14:paraId="28805CF9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D (Family)</w:t>
            </w:r>
          </w:p>
        </w:tc>
        <w:tc>
          <w:tcPr>
            <w:tcW w:w="2269" w:type="dxa"/>
          </w:tcPr>
          <w:p w14:paraId="5F7B752D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v. Of closest BLAST match (% similarity) [Accession]</w:t>
            </w:r>
          </w:p>
        </w:tc>
        <w:tc>
          <w:tcPr>
            <w:tcW w:w="1744" w:type="dxa"/>
          </w:tcPr>
          <w:p w14:paraId="1E4B2C72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signment in present study</w:t>
            </w:r>
          </w:p>
        </w:tc>
        <w:tc>
          <w:tcPr>
            <w:tcW w:w="2761" w:type="dxa"/>
          </w:tcPr>
          <w:p w14:paraId="44F4D6D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ments</w:t>
            </w:r>
          </w:p>
        </w:tc>
      </w:tr>
      <w:tr w:rsidR="0068095F" w:rsidRPr="00002884" w14:paraId="7B816487" w14:textId="77777777" w:rsidTr="00C215D3">
        <w:trPr>
          <w:trHeight w:val="510"/>
        </w:trPr>
        <w:tc>
          <w:tcPr>
            <w:tcW w:w="1398" w:type="dxa"/>
          </w:tcPr>
          <w:p w14:paraId="6B7EBDA5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AmiAsv_1</w:t>
            </w:r>
          </w:p>
          <w:p w14:paraId="783E64CA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</w:tcPr>
          <w:p w14:paraId="0CAD9159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Rhizobiaceae</w:t>
            </w:r>
            <w:proofErr w:type="spellEnd"/>
          </w:p>
          <w:p w14:paraId="79ADAF76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1731418C" w14:textId="77777777" w:rsidR="0068095F" w:rsidRPr="00002884" w:rsidRDefault="0068095F" w:rsidP="00C215D3">
            <w:pPr>
              <w:tabs>
                <w:tab w:val="right" w:pos="204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Soil (100%) [</w:t>
            </w:r>
            <w:r w:rsidRPr="00002884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P044218.1]</w:t>
            </w:r>
            <w:r w:rsidRPr="00002884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1744" w:type="dxa"/>
          </w:tcPr>
          <w:p w14:paraId="57AC5F1D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Likely Contaminant</w:t>
            </w:r>
          </w:p>
        </w:tc>
        <w:tc>
          <w:tcPr>
            <w:tcW w:w="2761" w:type="dxa"/>
          </w:tcPr>
          <w:p w14:paraId="0AC9D1C7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Taxonomy suggests contaminant</w:t>
            </w:r>
          </w:p>
        </w:tc>
      </w:tr>
      <w:tr w:rsidR="0068095F" w:rsidRPr="00002884" w14:paraId="7458CAFA" w14:textId="77777777" w:rsidTr="00C215D3">
        <w:trPr>
          <w:trHeight w:val="496"/>
        </w:trPr>
        <w:tc>
          <w:tcPr>
            <w:tcW w:w="1398" w:type="dxa"/>
          </w:tcPr>
          <w:p w14:paraId="2DFA99D0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AmiAsv_10</w:t>
            </w:r>
          </w:p>
          <w:p w14:paraId="01EB8354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</w:tcPr>
          <w:p w14:paraId="4319DAEC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Rhizobiaceae</w:t>
            </w:r>
            <w:proofErr w:type="spellEnd"/>
          </w:p>
          <w:p w14:paraId="51F06C6C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0F7C502B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Soil (99.74%) [</w:t>
            </w:r>
            <w:r w:rsidRPr="00002884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MK621282.1]</w:t>
            </w:r>
          </w:p>
        </w:tc>
        <w:tc>
          <w:tcPr>
            <w:tcW w:w="1744" w:type="dxa"/>
          </w:tcPr>
          <w:p w14:paraId="2F1C286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Likely Contaminant</w:t>
            </w:r>
          </w:p>
        </w:tc>
        <w:tc>
          <w:tcPr>
            <w:tcW w:w="2761" w:type="dxa"/>
          </w:tcPr>
          <w:p w14:paraId="6648079C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Taxonomy suggests contaminant</w:t>
            </w:r>
          </w:p>
        </w:tc>
      </w:tr>
      <w:tr w:rsidR="0068095F" w:rsidRPr="00002884" w14:paraId="6FA0F328" w14:textId="77777777" w:rsidTr="00C215D3">
        <w:trPr>
          <w:trHeight w:val="765"/>
        </w:trPr>
        <w:tc>
          <w:tcPr>
            <w:tcW w:w="1398" w:type="dxa"/>
          </w:tcPr>
          <w:p w14:paraId="0D6FDAD3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AmiAsv_2</w:t>
            </w:r>
          </w:p>
          <w:p w14:paraId="172A89D3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</w:tcPr>
          <w:p w14:paraId="55F62DD5" w14:textId="77777777" w:rsidR="0068095F" w:rsidRPr="00002884" w:rsidRDefault="0068095F" w:rsidP="00C215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Unclassified </w:t>
            </w: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Dadabacteriales</w:t>
            </w:r>
            <w:proofErr w:type="spell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(order)</w:t>
            </w:r>
          </w:p>
          <w:p w14:paraId="60491779" w14:textId="77777777" w:rsidR="0068095F" w:rsidRPr="00002884" w:rsidRDefault="0068095F" w:rsidP="00C215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6F1667A7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ferromanganese crust</w:t>
            </w:r>
          </w:p>
          <w:p w14:paraId="499364A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(100%) [</w:t>
            </w:r>
            <w:r w:rsidRPr="00002884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LC138801.1]</w:t>
            </w:r>
          </w:p>
        </w:tc>
        <w:tc>
          <w:tcPr>
            <w:tcW w:w="1744" w:type="dxa"/>
          </w:tcPr>
          <w:p w14:paraId="368A6085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Possibly Subsurface</w:t>
            </w:r>
          </w:p>
        </w:tc>
        <w:tc>
          <w:tcPr>
            <w:tcW w:w="2761" w:type="dxa"/>
          </w:tcPr>
          <w:p w14:paraId="75A5AB13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Present in low abundance in NTC (2 reads). </w:t>
            </w:r>
            <w:r>
              <w:rPr>
                <w:rFonts w:ascii="Times New Roman" w:hAnsi="Times New Roman" w:cs="Times New Roman"/>
                <w:color w:val="000000" w:themeColor="text1"/>
              </w:rPr>
              <w:t>Closest match</w:t>
            </w: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suggests subsurface organism. </w:t>
            </w:r>
          </w:p>
        </w:tc>
      </w:tr>
      <w:tr w:rsidR="0068095F" w:rsidRPr="00002884" w14:paraId="7831C3D3" w14:textId="77777777" w:rsidTr="00C215D3">
        <w:trPr>
          <w:trHeight w:val="750"/>
        </w:trPr>
        <w:tc>
          <w:tcPr>
            <w:tcW w:w="1398" w:type="dxa"/>
          </w:tcPr>
          <w:p w14:paraId="0C9D3E18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AmcAsv_3</w:t>
            </w:r>
          </w:p>
        </w:tc>
        <w:tc>
          <w:tcPr>
            <w:tcW w:w="1731" w:type="dxa"/>
          </w:tcPr>
          <w:p w14:paraId="0763DC3D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Unclassified Acidobacteriae Subgroup </w:t>
            </w:r>
            <w:proofErr w:type="gramStart"/>
            <w:r w:rsidRPr="00002884">
              <w:rPr>
                <w:rFonts w:ascii="Times New Roman" w:hAnsi="Times New Roman" w:cs="Times New Roman"/>
                <w:color w:val="000000" w:themeColor="text1"/>
              </w:rPr>
              <w:t>2  (</w:t>
            </w:r>
            <w:proofErr w:type="gramEnd"/>
            <w:r w:rsidRPr="00002884">
              <w:rPr>
                <w:rFonts w:ascii="Times New Roman" w:hAnsi="Times New Roman" w:cs="Times New Roman"/>
                <w:color w:val="000000" w:themeColor="text1"/>
              </w:rPr>
              <w:t>order)</w:t>
            </w:r>
          </w:p>
          <w:p w14:paraId="1D04C882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5B8CED7B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deep-sea polymetallic</w:t>
            </w:r>
          </w:p>
          <w:p w14:paraId="487F61B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           nodules (99.5%) [</w:t>
            </w:r>
            <w:r w:rsidRPr="00002884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JX227517.1]</w:t>
            </w:r>
          </w:p>
        </w:tc>
        <w:tc>
          <w:tcPr>
            <w:tcW w:w="1744" w:type="dxa"/>
          </w:tcPr>
          <w:p w14:paraId="59D5C2F6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Possibly Subsurface</w:t>
            </w:r>
          </w:p>
        </w:tc>
        <w:tc>
          <w:tcPr>
            <w:tcW w:w="2761" w:type="dxa"/>
          </w:tcPr>
          <w:p w14:paraId="78A54AC1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Present in </w:t>
            </w: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Motamedi</w:t>
            </w:r>
            <w:proofErr w:type="spell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2020 water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rock </w:t>
            </w:r>
            <w:proofErr w:type="gramStart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samples, </w:t>
            </w:r>
            <w:r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gram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identified as likely indigenous in rock samples. </w:t>
            </w:r>
            <w:r>
              <w:rPr>
                <w:rFonts w:ascii="Times New Roman" w:hAnsi="Times New Roman" w:cs="Times New Roman"/>
                <w:color w:val="000000" w:themeColor="text1"/>
              </w:rPr>
              <w:t>Closest match s</w:t>
            </w:r>
            <w:r w:rsidRPr="00002884">
              <w:rPr>
                <w:rFonts w:ascii="Times New Roman" w:hAnsi="Times New Roman" w:cs="Times New Roman"/>
                <w:color w:val="000000" w:themeColor="text1"/>
              </w:rPr>
              <w:t>uggests subsurface organism.</w:t>
            </w:r>
          </w:p>
        </w:tc>
      </w:tr>
      <w:tr w:rsidR="0068095F" w:rsidRPr="00002884" w14:paraId="49AA546E" w14:textId="77777777" w:rsidTr="00C215D3">
        <w:trPr>
          <w:trHeight w:val="496"/>
        </w:trPr>
        <w:tc>
          <w:tcPr>
            <w:tcW w:w="1398" w:type="dxa"/>
          </w:tcPr>
          <w:p w14:paraId="28325D48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AmcAsv_11</w:t>
            </w:r>
          </w:p>
          <w:p w14:paraId="2F314EBA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</w:tcPr>
          <w:p w14:paraId="11A5F88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Halomonadaceae</w:t>
            </w:r>
            <w:proofErr w:type="spellEnd"/>
          </w:p>
          <w:p w14:paraId="273D4843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750A02A9" w14:textId="77777777" w:rsidR="0068095F" w:rsidRPr="00002884" w:rsidRDefault="0068095F" w:rsidP="00C215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Salt rocks, China (99.7%) [MT433876.1]</w:t>
            </w:r>
          </w:p>
          <w:p w14:paraId="1C1502CF" w14:textId="77777777" w:rsidR="0068095F" w:rsidRPr="00002884" w:rsidRDefault="0068095F" w:rsidP="00C215D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</w:tcPr>
          <w:p w14:paraId="6D198AF3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Likely Contaminant</w:t>
            </w:r>
          </w:p>
        </w:tc>
        <w:tc>
          <w:tcPr>
            <w:tcW w:w="2761" w:type="dxa"/>
          </w:tcPr>
          <w:p w14:paraId="07F47E9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Present in </w:t>
            </w: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Motamedi</w:t>
            </w:r>
            <w:proofErr w:type="spell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2020 as likely indigenous in rock samples. Present in NTC in high abundance. Taxonomy suggests contaminant. </w:t>
            </w:r>
          </w:p>
        </w:tc>
      </w:tr>
      <w:tr w:rsidR="0068095F" w:rsidRPr="00002884" w14:paraId="7C1F2F06" w14:textId="77777777" w:rsidTr="00C215D3">
        <w:trPr>
          <w:trHeight w:val="510"/>
        </w:trPr>
        <w:tc>
          <w:tcPr>
            <w:tcW w:w="1398" w:type="dxa"/>
          </w:tcPr>
          <w:p w14:paraId="2675E26B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AmcAsv_12</w:t>
            </w:r>
          </w:p>
        </w:tc>
        <w:tc>
          <w:tcPr>
            <w:tcW w:w="1731" w:type="dxa"/>
          </w:tcPr>
          <w:p w14:paraId="137BF046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Idiomarinaceae</w:t>
            </w:r>
            <w:proofErr w:type="spellEnd"/>
          </w:p>
          <w:p w14:paraId="14BD7943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43E1ABEC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Mud Volcano (100%) [</w:t>
            </w:r>
            <w:r w:rsidRPr="00002884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EU432584.1]</w:t>
            </w:r>
          </w:p>
        </w:tc>
        <w:tc>
          <w:tcPr>
            <w:tcW w:w="1744" w:type="dxa"/>
          </w:tcPr>
          <w:p w14:paraId="438D597F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Likely Contaminant</w:t>
            </w:r>
          </w:p>
        </w:tc>
        <w:tc>
          <w:tcPr>
            <w:tcW w:w="2761" w:type="dxa"/>
          </w:tcPr>
          <w:p w14:paraId="20AF3208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Taxonomy suggests contaminant. </w:t>
            </w:r>
          </w:p>
        </w:tc>
      </w:tr>
      <w:tr w:rsidR="0068095F" w:rsidRPr="00002884" w14:paraId="35FC4BE7" w14:textId="77777777" w:rsidTr="00C215D3">
        <w:trPr>
          <w:trHeight w:val="510"/>
        </w:trPr>
        <w:tc>
          <w:tcPr>
            <w:tcW w:w="1398" w:type="dxa"/>
          </w:tcPr>
          <w:p w14:paraId="535BFC61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AmcAsv_13</w:t>
            </w:r>
          </w:p>
        </w:tc>
        <w:tc>
          <w:tcPr>
            <w:tcW w:w="1731" w:type="dxa"/>
          </w:tcPr>
          <w:p w14:paraId="0AEDF12E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Idiomarinaceae</w:t>
            </w:r>
            <w:proofErr w:type="spellEnd"/>
          </w:p>
          <w:p w14:paraId="654A2050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67C69C83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biofilm from alkaline ikaite tufa column, Greenland (99.74%) [</w:t>
            </w:r>
            <w:r w:rsidRPr="00002884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EU180987.1</w:t>
            </w:r>
            <w:r w:rsidRPr="0000288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744" w:type="dxa"/>
          </w:tcPr>
          <w:p w14:paraId="496F4CAB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Likely Contaminant</w:t>
            </w:r>
          </w:p>
        </w:tc>
        <w:tc>
          <w:tcPr>
            <w:tcW w:w="2761" w:type="dxa"/>
          </w:tcPr>
          <w:p w14:paraId="4DDD185B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Taxonomy suggests contaminant. </w:t>
            </w:r>
            <w:r>
              <w:rPr>
                <w:rFonts w:ascii="Times New Roman" w:hAnsi="Times New Roman" w:cs="Times New Roman"/>
                <w:color w:val="000000" w:themeColor="text1"/>
              </w:rPr>
              <w:t>Closest matches are from alkaline environments like the Atlantis Massif</w:t>
            </w:r>
          </w:p>
        </w:tc>
      </w:tr>
      <w:tr w:rsidR="0068095F" w:rsidRPr="00002884" w14:paraId="23A7AD02" w14:textId="77777777" w:rsidTr="00C215D3">
        <w:trPr>
          <w:trHeight w:val="750"/>
        </w:trPr>
        <w:tc>
          <w:tcPr>
            <w:tcW w:w="1398" w:type="dxa"/>
          </w:tcPr>
          <w:p w14:paraId="2AF8A586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AmcAsv_19</w:t>
            </w:r>
          </w:p>
          <w:p w14:paraId="1FF2DFE5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</w:tcPr>
          <w:p w14:paraId="43842257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Unclassified </w:t>
            </w: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Acidobacteriota</w:t>
            </w:r>
            <w:proofErr w:type="spell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Subgroup 21 (</w:t>
            </w:r>
            <w:proofErr w:type="gramStart"/>
            <w:r w:rsidRPr="00002884">
              <w:rPr>
                <w:rFonts w:ascii="Times New Roman" w:hAnsi="Times New Roman" w:cs="Times New Roman"/>
                <w:color w:val="000000" w:themeColor="text1"/>
              </w:rPr>
              <w:t>class )</w:t>
            </w:r>
            <w:proofErr w:type="gram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F264EC1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9" w:type="dxa"/>
          </w:tcPr>
          <w:p w14:paraId="3BA81236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Bottom water at the </w:t>
            </w: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Suiyo</w:t>
            </w:r>
            <w:proofErr w:type="spell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Seamount (98.2%) [</w:t>
            </w:r>
            <w:r w:rsidRPr="00002884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B629266.1]</w:t>
            </w:r>
          </w:p>
        </w:tc>
        <w:tc>
          <w:tcPr>
            <w:tcW w:w="1744" w:type="dxa"/>
          </w:tcPr>
          <w:p w14:paraId="39CF8220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>Possibly Subsurface</w:t>
            </w:r>
          </w:p>
        </w:tc>
        <w:tc>
          <w:tcPr>
            <w:tcW w:w="2761" w:type="dxa"/>
          </w:tcPr>
          <w:p w14:paraId="68BFDDAA" w14:textId="77777777" w:rsidR="0068095F" w:rsidRPr="00002884" w:rsidRDefault="0068095F" w:rsidP="00C215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Present in </w:t>
            </w:r>
            <w:proofErr w:type="spellStart"/>
            <w:r w:rsidRPr="00002884">
              <w:rPr>
                <w:rFonts w:ascii="Times New Roman" w:hAnsi="Times New Roman" w:cs="Times New Roman"/>
                <w:color w:val="000000" w:themeColor="text1"/>
              </w:rPr>
              <w:t>Motamedi</w:t>
            </w:r>
            <w:proofErr w:type="spell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2020 water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rock </w:t>
            </w:r>
            <w:proofErr w:type="gramStart"/>
            <w:r w:rsidRPr="00002884">
              <w:rPr>
                <w:rFonts w:ascii="Times New Roman" w:hAnsi="Times New Roman" w:cs="Times New Roman"/>
                <w:color w:val="000000" w:themeColor="text1"/>
              </w:rPr>
              <w:t>samples, and</w:t>
            </w:r>
            <w:proofErr w:type="gramEnd"/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identified as likely indigenous in rock samples. </w:t>
            </w:r>
            <w:r>
              <w:rPr>
                <w:rFonts w:ascii="Times New Roman" w:hAnsi="Times New Roman" w:cs="Times New Roman"/>
                <w:color w:val="000000" w:themeColor="text1"/>
              </w:rPr>
              <w:t>Closest match</w:t>
            </w:r>
            <w:r w:rsidRPr="00002884">
              <w:rPr>
                <w:rFonts w:ascii="Times New Roman" w:hAnsi="Times New Roman" w:cs="Times New Roman"/>
                <w:color w:val="000000" w:themeColor="text1"/>
              </w:rPr>
              <w:t xml:space="preserve"> suggests subsurface organism.</w:t>
            </w:r>
          </w:p>
        </w:tc>
      </w:tr>
    </w:tbl>
    <w:p w14:paraId="72A4EEEE" w14:textId="77777777" w:rsidR="0068095F" w:rsidRPr="00792E0A" w:rsidRDefault="0068095F" w:rsidP="0068095F">
      <w:pPr>
        <w:tabs>
          <w:tab w:val="left" w:pos="67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58D219" w14:textId="3C6F0C0F" w:rsidR="00FB0E82" w:rsidRPr="00D31CBA" w:rsidRDefault="0068095F" w:rsidP="0068095F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92E0A">
        <w:rPr>
          <w:rFonts w:ascii="Times New Roman" w:hAnsi="Times New Roman" w:cs="Times New Roman"/>
          <w:b/>
          <w:sz w:val="24"/>
          <w:szCs w:val="24"/>
          <w:highlight w:val="cyan"/>
        </w:rPr>
        <w:br w:type="page"/>
      </w:r>
    </w:p>
    <w:sectPr w:rsidR="00FB0E82" w:rsidRPr="00D31CBA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2219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E6EFF" w14:textId="77777777" w:rsidR="00985090" w:rsidRDefault="006809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F64F46C" w14:textId="77777777" w:rsidR="00985090" w:rsidRDefault="006809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B4"/>
    <w:rsid w:val="001B49B4"/>
    <w:rsid w:val="001C31EA"/>
    <w:rsid w:val="0068095F"/>
    <w:rsid w:val="00766CD6"/>
    <w:rsid w:val="00AF2945"/>
    <w:rsid w:val="00D31CBA"/>
    <w:rsid w:val="00F060E0"/>
    <w:rsid w:val="00F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F561"/>
  <w15:chartTrackingRefBased/>
  <w15:docId w15:val="{88AB9BC9-2D6A-4A32-9B43-D3E6E874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9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945"/>
    <w:pPr>
      <w:ind w:left="720"/>
      <w:contextualSpacing/>
    </w:pPr>
  </w:style>
  <w:style w:type="table" w:styleId="TableGrid">
    <w:name w:val="Table Grid"/>
    <w:basedOn w:val="TableNormal"/>
    <w:uiPriority w:val="59"/>
    <w:rsid w:val="00D31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0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95F"/>
  </w:style>
  <w:style w:type="table" w:customStyle="1" w:styleId="TableGrid1">
    <w:name w:val="Table Grid1"/>
    <w:basedOn w:val="TableNormal"/>
    <w:next w:val="TableGrid"/>
    <w:uiPriority w:val="39"/>
    <w:rsid w:val="00680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0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Goordial</dc:creator>
  <cp:keywords/>
  <dc:description/>
  <cp:lastModifiedBy>Jacqueline Goordial</cp:lastModifiedBy>
  <cp:revision>2</cp:revision>
  <dcterms:created xsi:type="dcterms:W3CDTF">2021-04-10T00:59:00Z</dcterms:created>
  <dcterms:modified xsi:type="dcterms:W3CDTF">2021-04-10T00:59:00Z</dcterms:modified>
</cp:coreProperties>
</file>